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AB47A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Palatino Linotype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eastAsia" w:ascii="Times New Roman" w:hAnsi="Times New Roman" w:eastAsia="Palatino Linotype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Supplementary Table 7 Features of junction sites of plastomes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2388"/>
        <w:gridCol w:w="2466"/>
        <w:gridCol w:w="2378"/>
        <w:gridCol w:w="1711"/>
        <w:gridCol w:w="1283"/>
        <w:gridCol w:w="2300"/>
      </w:tblGrid>
      <w:tr w14:paraId="2573B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47C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4A8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uch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accession numbe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F81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e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0C9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SC-IRb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04E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b-SSC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2F1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C-IRa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EFF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a-LSC</w:t>
            </w:r>
          </w:p>
        </w:tc>
      </w:tr>
      <w:tr w14:paraId="19955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7687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F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X394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A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</w:t>
            </w:r>
            <w:r>
              <w:rPr>
                <w:rStyle w:val="10"/>
                <w:rFonts w:eastAsia="宋体"/>
                <w:i/>
                <w:iCs/>
                <w:sz w:val="20"/>
                <w:szCs w:val="20"/>
                <w:lang w:val="en-US" w:eastAsia="zh-CN" w:bidi="ar"/>
              </w:rPr>
              <w:t xml:space="preserve"> axil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2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7A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60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7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33E0F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9F4A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B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X404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3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</w:t>
            </w:r>
            <w:r>
              <w:rPr>
                <w:rStyle w:val="10"/>
                <w:rFonts w:eastAsia="宋体"/>
                <w:i/>
                <w:iCs/>
                <w:sz w:val="20"/>
                <w:szCs w:val="20"/>
                <w:lang w:val="en-US" w:eastAsia="zh-CN" w:bidi="ar"/>
              </w:rPr>
              <w:t xml:space="preserve"> axil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D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1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5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3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5825E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FA86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9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1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axil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3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2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9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5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1FC94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7CD2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9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E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axil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9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D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0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D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6FEA3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479B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5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7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axil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C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DF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B7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E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5 bp);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62972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3A2B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7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9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clark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F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C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C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B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34247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DFDF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4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D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eberhardt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8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5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8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E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781FC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DA04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C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F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fistul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2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F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C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B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2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2273B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C2A2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E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C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hieraci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F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F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2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A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03C8B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5C5E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A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3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hieraci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8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E7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7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08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7CC8A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52D9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9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E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hieraci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8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4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E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7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3505A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7F7F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B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X404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5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</w:t>
            </w:r>
            <w:r>
              <w:rPr>
                <w:rStyle w:val="10"/>
                <w:rFonts w:eastAsia="宋体"/>
                <w:i/>
                <w:iCs/>
                <w:sz w:val="20"/>
                <w:szCs w:val="20"/>
                <w:lang w:val="en-US" w:eastAsia="zh-CN" w:bidi="ar"/>
              </w:rPr>
              <w:t xml:space="preserve"> megaceph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1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E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B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3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2 bp);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242D9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3382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8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F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megaceph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D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5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9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1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2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0543EE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CDD1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E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D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megaceph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1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6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2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9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05854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A1C1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E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4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megaceph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D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D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7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9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38758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3980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1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C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nap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20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E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4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8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6F0A6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0B0A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7C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6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oblongif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4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C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E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F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2 bp);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1FBFC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D56D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D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K01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1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oxyodo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1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1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0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0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;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 bp)</w:t>
            </w:r>
          </w:p>
        </w:tc>
      </w:tr>
      <w:tr w14:paraId="0207E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56DC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D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6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rip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E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7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A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D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(52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2FB31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87A4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3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1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seric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4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A5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C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8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1BFD6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CDA7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4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5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sessilifl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C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3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7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7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5 bp);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1835B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978B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6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2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sinu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1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C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0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B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2BADA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5D90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D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3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sinu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4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7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1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0C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49EB8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3D58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8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3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sinu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9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A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5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9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092F21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474C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0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X404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7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</w:t>
            </w:r>
            <w:r>
              <w:rPr>
                <w:rStyle w:val="10"/>
                <w:rFonts w:eastAsia="宋体"/>
                <w:i/>
                <w:iCs/>
                <w:sz w:val="20"/>
                <w:szCs w:val="20"/>
                <w:lang w:val="en-US" w:eastAsia="zh-CN" w:bidi="ar"/>
              </w:rPr>
              <w:t xml:space="preserve"> sinu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A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A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D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B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 bp)</w:t>
            </w:r>
          </w:p>
        </w:tc>
      </w:tr>
      <w:tr w14:paraId="59A77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20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F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K013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D9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te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1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4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F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3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4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5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 bp)</w:t>
            </w:r>
          </w:p>
        </w:tc>
      </w:tr>
      <w:tr w14:paraId="5B9C0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EE8F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A9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1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arom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2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2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9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1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6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C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</w:tr>
      <w:tr w14:paraId="76851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C986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3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F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arom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D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C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9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3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6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9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</w:tr>
      <w:tr w14:paraId="63F60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64C1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6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6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arom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6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B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9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6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6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1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</w:tr>
      <w:tr w14:paraId="04447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4875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E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6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arom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8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E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9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07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6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A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4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</w:tr>
      <w:tr w14:paraId="22A3B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4680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2F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A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calc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8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F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4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6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2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5 bp);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</w:tr>
      <w:tr w14:paraId="26DDA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8A76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2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3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. densiflor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ensifl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8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8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6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6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D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</w:tr>
      <w:tr w14:paraId="175AC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5413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C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A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. densiflor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hook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E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9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1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6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F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</w:tr>
      <w:tr w14:paraId="4B180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2586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0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6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formos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EB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7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D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6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9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</w:tr>
      <w:tr w14:paraId="5D98F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1709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7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1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formos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4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E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F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6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5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</w:tr>
      <w:tr w14:paraId="69341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587A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0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X404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69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</w:t>
            </w:r>
            <w:r>
              <w:rPr>
                <w:rStyle w:val="10"/>
                <w:rFonts w:eastAsia="宋体"/>
                <w:i/>
                <w:iCs/>
                <w:sz w:val="20"/>
                <w:szCs w:val="20"/>
                <w:lang w:val="en-US" w:eastAsia="zh-CN" w:bidi="ar"/>
              </w:rPr>
              <w:t xml:space="preserve"> formos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1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A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7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6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F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</w:tr>
      <w:tr w14:paraId="23603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9025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9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1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henr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9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6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9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6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8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</w:tr>
      <w:tr w14:paraId="54123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DE1C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DE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E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lanceol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A4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5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7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3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6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D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44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nH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3 bp)</w:t>
            </w:r>
          </w:p>
        </w:tc>
      </w:tr>
      <w:tr w14:paraId="4E872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9CF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A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3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martin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C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0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9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A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6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D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</w:tr>
      <w:tr w14:paraId="122D5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7A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7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F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sagit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2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F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9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E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64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6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3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</w:tr>
      <w:tr w14:paraId="11B0B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3F67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B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K01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1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</w:t>
            </w:r>
            <w:r>
              <w:rPr>
                <w:rStyle w:val="10"/>
                <w:rFonts w:eastAsia="宋体"/>
                <w:i/>
                <w:iCs/>
                <w:sz w:val="20"/>
                <w:szCs w:val="20"/>
                <w:lang w:val="en-US" w:eastAsia="zh-CN" w:bidi="ar"/>
              </w:rPr>
              <w:t xml:space="preserve"> balsamif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0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1 bp);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60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E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6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8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cf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81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7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60 bp);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2 bp)</w:t>
            </w:r>
          </w:p>
        </w:tc>
      </w:tr>
      <w:tr w14:paraId="14819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E110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D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C_077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A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</w:t>
            </w:r>
            <w:r>
              <w:rPr>
                <w:rStyle w:val="10"/>
                <w:rFonts w:eastAsia="宋体"/>
                <w:i/>
                <w:iCs/>
                <w:sz w:val="20"/>
                <w:szCs w:val="20"/>
                <w:lang w:val="en-US" w:eastAsia="zh-CN" w:bidi="ar"/>
              </w:rPr>
              <w:t xml:space="preserve"> balsamif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6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1 bp);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60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2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6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4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cf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81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C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60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 bp)</w:t>
            </w:r>
          </w:p>
        </w:tc>
      </w:tr>
      <w:tr w14:paraId="73C29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27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66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8C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. balsamif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84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1 bp)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pl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1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BB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6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B1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ycf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81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E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61 bp);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 bp)</w:t>
            </w:r>
          </w:p>
        </w:tc>
      </w:tr>
      <w:tr w14:paraId="29BD8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8883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54A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p0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DB2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B. stric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A51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3 bp);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pl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1 bp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C2E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; 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3 bp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0ED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574 bp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991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l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61 bp);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 bp)</w:t>
            </w:r>
          </w:p>
        </w:tc>
      </w:tr>
    </w:tbl>
    <w:p w14:paraId="71F32B27">
      <w:bookmarkStart w:id="0" w:name="_GoBack"/>
      <w:bookmarkEnd w:id="0"/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BC3221">
    <w:pPr>
      <w:pStyle w:val="3"/>
      <w:keepNext w:val="0"/>
      <w:keepLines w:val="0"/>
      <w:pageBreakBefore w:val="0"/>
      <w:widowControl w:val="0"/>
      <w:pBdr>
        <w:bottom w:val="none" w:color="auto" w:sz="0" w:space="0"/>
      </w:pBdr>
      <w:kinsoku/>
      <w:wordWrap/>
      <w:overflowPunct/>
      <w:topLinePunct w:val="0"/>
      <w:bidi w:val="0"/>
      <w:adjustRightInd/>
      <w:snapToGrid w:val="0"/>
      <w:jc w:val="center"/>
      <w:textAlignment w:val="auto"/>
      <w:rPr>
        <w:rFonts w:hint="eastAsia" w:ascii="楷体" w:hAnsi="楷体" w:eastAsia="楷体" w:cs="楷体"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372809"/>
    <w:rsid w:val="01401204"/>
    <w:rsid w:val="22C94E98"/>
    <w:rsid w:val="45B6056B"/>
    <w:rsid w:val="51275918"/>
    <w:rsid w:val="57D54783"/>
    <w:rsid w:val="5E436EF6"/>
    <w:rsid w:val="71D92CBD"/>
    <w:rsid w:val="72BD5C84"/>
    <w:rsid w:val="756248C1"/>
    <w:rsid w:val="7837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font01"/>
    <w:basedOn w:val="6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11"/>
    <w:basedOn w:val="6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41"/>
    <w:basedOn w:val="6"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character" w:customStyle="1" w:styleId="10">
    <w:name w:val="font61"/>
    <w:basedOn w:val="6"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91</Words>
  <Characters>3898</Characters>
  <Lines>0</Lines>
  <Paragraphs>0</Paragraphs>
  <TotalTime>0</TotalTime>
  <ScaleCrop>false</ScaleCrop>
  <LinksUpToDate>false</LinksUpToDate>
  <CharactersWithSpaces>461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1T05:32:00Z</dcterms:created>
  <dc:creator>花谢花飞飞满天</dc:creator>
  <cp:lastModifiedBy>花谢花飞飞满天</cp:lastModifiedBy>
  <dcterms:modified xsi:type="dcterms:W3CDTF">2026-03-15T15:2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8F233E8F42D4E94916875296708AED7_11</vt:lpwstr>
  </property>
  <property fmtid="{D5CDD505-2E9C-101B-9397-08002B2CF9AE}" pid="4" name="KSOTemplateDocerSaveRecord">
    <vt:lpwstr>eyJoZGlkIjoiY2Q0Y2I3NzA1MjRiMjUyYTRmNjY5NzZhZDBiNTQ0MGIiLCJ1c2VySWQiOiIyODkwMTAyMjcifQ==</vt:lpwstr>
  </property>
</Properties>
</file>